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367140B" w14:textId="5A22954F" w:rsidR="00272B57" w:rsidRDefault="00000000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Material </w:t>
      </w:r>
      <w:r w:rsidR="007506F7">
        <w:rPr>
          <w:rFonts w:ascii="Times New Roman" w:hAnsi="Times New Roman" w:cs="Times New Roman"/>
          <w:b/>
          <w:bCs/>
          <w:sz w:val="24"/>
        </w:rPr>
        <w:t>7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funnel plot</w:t>
      </w:r>
    </w:p>
    <w:p w14:paraId="3478BED1" w14:textId="77777777" w:rsidR="00272B57" w:rsidRDefault="00272B5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1"/>
        <w:gridCol w:w="5341"/>
      </w:tblGrid>
      <w:tr w:rsidR="00272B57" w14:paraId="49F14132" w14:textId="77777777">
        <w:tc>
          <w:tcPr>
            <w:tcW w:w="5341" w:type="dxa"/>
          </w:tcPr>
          <w:p w14:paraId="173D2315" w14:textId="77777777" w:rsidR="00272B57" w:rsidRDefault="00000000">
            <w:pPr>
              <w:jc w:val="center"/>
            </w:pPr>
            <w:r>
              <w:rPr>
                <w:rFonts w:hint="eastAsia"/>
                <w:noProof/>
              </w:rPr>
              <w:drawing>
                <wp:inline distT="0" distB="0" distL="114300" distR="114300" wp14:anchorId="725059A1" wp14:editId="0F8B6044">
                  <wp:extent cx="3083560" cy="2710815"/>
                  <wp:effectExtent l="0" t="0" r="10160" b="1905"/>
                  <wp:docPr id="2" name="图片 2" descr="Funnel_Clinical_Effectiveness_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Funnel_Clinical_Effectiveness_0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rcRect t="1210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3560" cy="271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41" w:type="dxa"/>
          </w:tcPr>
          <w:p w14:paraId="1F77973A" w14:textId="77777777" w:rsidR="00272B57" w:rsidRDefault="00000000">
            <w:pPr>
              <w:jc w:val="center"/>
            </w:pPr>
            <w:r>
              <w:rPr>
                <w:rFonts w:hint="eastAsia"/>
                <w:noProof/>
              </w:rPr>
              <w:drawing>
                <wp:inline distT="0" distB="0" distL="114300" distR="114300" wp14:anchorId="70F8BE08" wp14:editId="119F34FE">
                  <wp:extent cx="3100070" cy="2710815"/>
                  <wp:effectExtent l="0" t="0" r="8890" b="1905"/>
                  <wp:docPr id="1" name="图片 1" descr="Funnel_User_Adherence_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Funnel_User_Adherence_0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t="125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0070" cy="271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2B57" w14:paraId="7A7BBDCB" w14:textId="77777777">
        <w:tc>
          <w:tcPr>
            <w:tcW w:w="5341" w:type="dxa"/>
          </w:tcPr>
          <w:p w14:paraId="475EECB0" w14:textId="14F431B9" w:rsidR="00272B57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S</w:t>
            </w:r>
            <w:r w:rsidR="007506F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1 Funnel plot for clinical effectiveness.</w:t>
            </w:r>
          </w:p>
        </w:tc>
        <w:tc>
          <w:tcPr>
            <w:tcW w:w="5341" w:type="dxa"/>
          </w:tcPr>
          <w:p w14:paraId="1FAAE765" w14:textId="442D3B97" w:rsidR="00272B57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S</w:t>
            </w:r>
            <w:r w:rsidR="007506F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2 Funnel plot for user adherence.</w:t>
            </w:r>
          </w:p>
        </w:tc>
      </w:tr>
    </w:tbl>
    <w:p w14:paraId="782D061C" w14:textId="77777777" w:rsidR="00272B57" w:rsidRDefault="00272B57"/>
    <w:sectPr w:rsidR="00272B5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18033C8"/>
    <w:rsid w:val="00272B57"/>
    <w:rsid w:val="007506F7"/>
    <w:rsid w:val="00EE4E93"/>
    <w:rsid w:val="13E96553"/>
    <w:rsid w:val="1E2D340E"/>
    <w:rsid w:val="318033C8"/>
    <w:rsid w:val="70BA6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83DED42"/>
  <w15:docId w15:val="{C6657F14-785F-EE46-8C69-195CC6EC1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忆浅年↘夏</dc:creator>
  <cp:lastModifiedBy>Laura McReynolds</cp:lastModifiedBy>
  <cp:revision>2</cp:revision>
  <dcterms:created xsi:type="dcterms:W3CDTF">2026-02-25T15:04:00Z</dcterms:created>
  <dcterms:modified xsi:type="dcterms:W3CDTF">2026-06-29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6E60F4826D243DA83BF67B2C4232D84_11</vt:lpwstr>
  </property>
  <property fmtid="{D5CDD505-2E9C-101B-9397-08002B2CF9AE}" pid="4" name="KSOTemplateDocerSaveRecord">
    <vt:lpwstr>eyJoZGlkIjoiM2U1MjFmNThiOTUzMGIyZDVkM2JjODdiMGY3MWVlY2UiLCJ1c2VySWQiOiIyNTUxNTc4MTgifQ==</vt:lpwstr>
  </property>
</Properties>
</file>